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6238C" w14:textId="50A29EF3" w:rsidR="00A105D9" w:rsidRPr="004621D2" w:rsidRDefault="00821BE6" w:rsidP="00F43FF8">
      <w:pPr>
        <w:rPr>
          <w:b/>
          <w:bCs/>
        </w:rPr>
      </w:pPr>
      <w:r>
        <w:rPr>
          <w:b/>
          <w:bCs/>
        </w:rPr>
        <w:t xml:space="preserve">Supplemental </w:t>
      </w:r>
      <w:r w:rsidR="005E465C" w:rsidRPr="004621D2">
        <w:rPr>
          <w:b/>
          <w:bCs/>
        </w:rPr>
        <w:t>Table</w:t>
      </w:r>
      <w:r w:rsidR="004621D2" w:rsidRPr="004621D2">
        <w:rPr>
          <w:b/>
          <w:bCs/>
        </w:rPr>
        <w:t xml:space="preserve"> </w:t>
      </w:r>
      <w:r>
        <w:rPr>
          <w:b/>
          <w:bCs/>
        </w:rPr>
        <w:t>3</w:t>
      </w:r>
      <w:r w:rsidR="004621D2" w:rsidRPr="004621D2">
        <w:rPr>
          <w:b/>
          <w:bCs/>
        </w:rPr>
        <w:t>. Association between symptoms and demographic and epidemiological variables</w:t>
      </w:r>
    </w:p>
    <w:tbl>
      <w:tblPr>
        <w:tblStyle w:val="LightList"/>
        <w:tblW w:w="5000" w:type="pct"/>
        <w:tblLook w:val="04A0" w:firstRow="1" w:lastRow="0" w:firstColumn="1" w:lastColumn="0" w:noHBand="0" w:noVBand="1"/>
      </w:tblPr>
      <w:tblGrid>
        <w:gridCol w:w="1383"/>
        <w:gridCol w:w="489"/>
        <w:gridCol w:w="501"/>
        <w:gridCol w:w="501"/>
        <w:gridCol w:w="501"/>
        <w:gridCol w:w="501"/>
        <w:gridCol w:w="501"/>
        <w:gridCol w:w="502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534"/>
      </w:tblGrid>
      <w:tr w:rsidR="004621D2" w:rsidRPr="00951E8B" w14:paraId="797BA2F8" w14:textId="77777777" w:rsidTr="00462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</w:tcPr>
          <w:p w14:paraId="6A6E9B95" w14:textId="77777777" w:rsidR="004621D2" w:rsidRDefault="004621D2" w:rsidP="004621D2">
            <w:pPr>
              <w:rPr>
                <w:sz w:val="20"/>
                <w:szCs w:val="20"/>
              </w:rPr>
            </w:pPr>
          </w:p>
        </w:tc>
        <w:tc>
          <w:tcPr>
            <w:tcW w:w="169" w:type="pct"/>
            <w:textDirection w:val="btLr"/>
          </w:tcPr>
          <w:p w14:paraId="3053885C" w14:textId="77777777" w:rsidR="004621D2" w:rsidRDefault="004621D2" w:rsidP="00682B6B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354" w:type="pct"/>
            <w:gridSpan w:val="25"/>
          </w:tcPr>
          <w:p w14:paraId="0FA2F41D" w14:textId="77777777" w:rsidR="004621D2" w:rsidRPr="00951E8B" w:rsidRDefault="004621D2" w:rsidP="004621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</w:t>
            </w:r>
          </w:p>
        </w:tc>
      </w:tr>
      <w:tr w:rsidR="004621D2" w:rsidRPr="00951E8B" w14:paraId="50CEBC75" w14:textId="77777777" w:rsidTr="0046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hideMark/>
          </w:tcPr>
          <w:p w14:paraId="17280B44" w14:textId="77777777" w:rsidR="00951E8B" w:rsidRPr="00951E8B" w:rsidRDefault="004621D2" w:rsidP="004621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able 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7644FD40" w14:textId="77777777" w:rsidR="00951E8B" w:rsidRPr="004621D2" w:rsidRDefault="004621D2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Association measure</w:t>
            </w:r>
          </w:p>
        </w:tc>
        <w:tc>
          <w:tcPr>
            <w:tcW w:w="173" w:type="pct"/>
            <w:textDirection w:val="btLr"/>
            <w:vAlign w:val="center"/>
            <w:hideMark/>
          </w:tcPr>
          <w:p w14:paraId="4FB48060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Fever</w:t>
            </w:r>
          </w:p>
        </w:tc>
        <w:tc>
          <w:tcPr>
            <w:tcW w:w="173" w:type="pct"/>
            <w:textDirection w:val="btLr"/>
            <w:vAlign w:val="center"/>
            <w:hideMark/>
          </w:tcPr>
          <w:p w14:paraId="5AADD417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Headache</w:t>
            </w:r>
          </w:p>
        </w:tc>
        <w:tc>
          <w:tcPr>
            <w:tcW w:w="173" w:type="pct"/>
            <w:textDirection w:val="btLr"/>
            <w:vAlign w:val="center"/>
            <w:hideMark/>
          </w:tcPr>
          <w:p w14:paraId="59AE61CD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Malaise</w:t>
            </w:r>
          </w:p>
        </w:tc>
        <w:tc>
          <w:tcPr>
            <w:tcW w:w="173" w:type="pct"/>
            <w:textDirection w:val="btLr"/>
            <w:vAlign w:val="center"/>
            <w:hideMark/>
          </w:tcPr>
          <w:p w14:paraId="11EAE173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Nasal obstruction</w:t>
            </w:r>
          </w:p>
        </w:tc>
        <w:tc>
          <w:tcPr>
            <w:tcW w:w="173" w:type="pct"/>
            <w:textDirection w:val="btLr"/>
            <w:vAlign w:val="center"/>
            <w:hideMark/>
          </w:tcPr>
          <w:p w14:paraId="7AD7A26F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Nasal discharge</w:t>
            </w:r>
          </w:p>
        </w:tc>
        <w:tc>
          <w:tcPr>
            <w:tcW w:w="173" w:type="pct"/>
            <w:textDirection w:val="btLr"/>
            <w:vAlign w:val="center"/>
            <w:hideMark/>
          </w:tcPr>
          <w:p w14:paraId="3D7F7C3A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Postnasal discharge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5ECD994E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Facial pressure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107F362E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Sneezing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7B4E4B50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Anosmia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05AC3CA5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Epistaxis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3B9F2DBB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Sore throat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64AA23B7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Dysphagia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6E2919F1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Globus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39D5130F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Cough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3E48FE7E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Stridor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1157EBA9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Dry mouth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74F87B99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Earache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7BAA882D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Otorrhea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58372041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Deafness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55DD4BD5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Tinnitus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25B30BA3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Vertigo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60D23D36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Dyspnea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7C832804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Diarrhea</w:t>
            </w:r>
          </w:p>
        </w:tc>
        <w:tc>
          <w:tcPr>
            <w:tcW w:w="174" w:type="pct"/>
            <w:textDirection w:val="btLr"/>
            <w:vAlign w:val="center"/>
            <w:hideMark/>
          </w:tcPr>
          <w:p w14:paraId="4EA314C4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Expectoration</w:t>
            </w:r>
          </w:p>
        </w:tc>
        <w:tc>
          <w:tcPr>
            <w:tcW w:w="186" w:type="pct"/>
            <w:textDirection w:val="btLr"/>
            <w:vAlign w:val="center"/>
            <w:hideMark/>
          </w:tcPr>
          <w:p w14:paraId="61609205" w14:textId="77777777" w:rsidR="00951E8B" w:rsidRPr="004621D2" w:rsidRDefault="00951E8B" w:rsidP="004621D2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621D2">
              <w:rPr>
                <w:b/>
                <w:bCs/>
                <w:sz w:val="20"/>
                <w:szCs w:val="20"/>
              </w:rPr>
              <w:t>Myalgia</w:t>
            </w:r>
          </w:p>
        </w:tc>
      </w:tr>
      <w:tr w:rsidR="004621D2" w:rsidRPr="00951E8B" w14:paraId="1D1B013B" w14:textId="77777777" w:rsidTr="004621D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 w:val="restart"/>
            <w:hideMark/>
          </w:tcPr>
          <w:p w14:paraId="2620AAE6" w14:textId="77777777" w:rsidR="00951E8B" w:rsidRPr="004621D2" w:rsidRDefault="00951E8B" w:rsidP="004621D2">
            <w:pPr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Age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4E48FD9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r</w:t>
            </w:r>
            <w:r w:rsidRPr="00284C07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pb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13560FF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41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7D6F9FE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5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D415991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46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F15F6C6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7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8A907BD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29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79A903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95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F9C3EF0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2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82761A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2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9DAA6D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173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43FC8D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3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E08E388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4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60DA2CF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2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42BC733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1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E85CDD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47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E37650F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12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E2CDF44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3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A7E266A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05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494B43B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4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7D321D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6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9C6DA60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1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CB46C7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3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0B1F808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65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6852CD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7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E15F718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23**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6BB5160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2</w:t>
            </w:r>
          </w:p>
        </w:tc>
      </w:tr>
      <w:tr w:rsidR="004621D2" w:rsidRPr="00951E8B" w14:paraId="18687A60" w14:textId="77777777" w:rsidTr="0046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/>
            <w:hideMark/>
          </w:tcPr>
          <w:p w14:paraId="300B037C" w14:textId="77777777" w:rsidR="00951E8B" w:rsidRPr="004621D2" w:rsidRDefault="00951E8B" w:rsidP="004621D2">
            <w:pPr>
              <w:rPr>
                <w:sz w:val="20"/>
                <w:szCs w:val="20"/>
              </w:rPr>
            </w:pPr>
          </w:p>
        </w:tc>
        <w:tc>
          <w:tcPr>
            <w:tcW w:w="169" w:type="pct"/>
            <w:textDirection w:val="btLr"/>
            <w:vAlign w:val="center"/>
            <w:hideMark/>
          </w:tcPr>
          <w:p w14:paraId="319177BA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4AADF95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EA6">
              <w:rPr>
                <w:color w:val="548DD4" w:themeColor="text2" w:themeTint="99"/>
                <w:sz w:val="20"/>
                <w:szCs w:val="20"/>
              </w:rPr>
              <w:t>&lt;0.</w:t>
            </w:r>
            <w:r w:rsidRPr="00E61AC0">
              <w:rPr>
                <w:color w:val="548DD4" w:themeColor="text2" w:themeTint="99"/>
                <w:sz w:val="20"/>
                <w:szCs w:val="20"/>
              </w:rPr>
              <w:t>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A5015C6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186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D5FFAB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232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621F148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853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4F3236D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453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46EAE38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1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51E8B90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55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FDCD865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50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66686AB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EA6">
              <w:rPr>
                <w:color w:val="548DD4" w:themeColor="text2" w:themeTint="99"/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E61AC0">
              <w:rPr>
                <w:color w:val="548DD4" w:themeColor="text2" w:themeTint="99"/>
                <w:sz w:val="20"/>
                <w:szCs w:val="20"/>
              </w:rPr>
              <w:t>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648F7DC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34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8596D11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22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9B9FD3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51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F34113A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68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B85CDCA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EA6">
              <w:rPr>
                <w:color w:val="548DD4" w:themeColor="text2" w:themeTint="99"/>
                <w:sz w:val="20"/>
                <w:szCs w:val="20"/>
              </w:rPr>
              <w:t>&lt;0.</w:t>
            </w:r>
            <w:r w:rsidRPr="00E61AC0">
              <w:rPr>
                <w:color w:val="548DD4" w:themeColor="text2" w:themeTint="99"/>
                <w:sz w:val="20"/>
                <w:szCs w:val="20"/>
              </w:rPr>
              <w:t>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73491A2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6C39FC2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42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9D4C040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1E02ADE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23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FD97BC2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10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56DBE03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67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E1F285E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41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C5C8F96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5FD6DD8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5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66BD72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1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0229CB4A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960</w:t>
            </w:r>
          </w:p>
        </w:tc>
      </w:tr>
      <w:tr w:rsidR="004621D2" w:rsidRPr="00951E8B" w14:paraId="72FFF9D1" w14:textId="77777777" w:rsidTr="004621D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 w:val="restart"/>
            <w:hideMark/>
          </w:tcPr>
          <w:p w14:paraId="7B2B79F5" w14:textId="77777777" w:rsidR="00951E8B" w:rsidRPr="004621D2" w:rsidRDefault="00A95F84" w:rsidP="004621D2">
            <w:pPr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Male s</w:t>
            </w:r>
            <w:r w:rsidR="00951E8B" w:rsidRPr="004621D2">
              <w:rPr>
                <w:sz w:val="20"/>
                <w:szCs w:val="20"/>
              </w:rPr>
              <w:t>ex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4DF2AEFA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φ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22F9A23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18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7393172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64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82A984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49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521195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63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1D6CD65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60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8924F9D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4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0053585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87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2E2EFF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097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71D40A8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3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8464A06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36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B927C41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100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DB5ACA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0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DADFAE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3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67F6780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0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0B295CF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85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E29E6DD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081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88A7CC3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3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3E0FB7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085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91BC7AB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85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9C7B0E0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087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CD985B2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1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FEAF57A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142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3D80DE1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2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299524D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16**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4EF6F41E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46</w:t>
            </w:r>
          </w:p>
        </w:tc>
      </w:tr>
      <w:tr w:rsidR="004621D2" w:rsidRPr="00951E8B" w14:paraId="5E6E199D" w14:textId="77777777" w:rsidTr="0046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/>
            <w:hideMark/>
          </w:tcPr>
          <w:p w14:paraId="611FAC61" w14:textId="77777777" w:rsidR="00951E8B" w:rsidRPr="004621D2" w:rsidRDefault="00951E8B" w:rsidP="004621D2">
            <w:pPr>
              <w:rPr>
                <w:sz w:val="20"/>
                <w:szCs w:val="20"/>
              </w:rPr>
            </w:pPr>
          </w:p>
        </w:tc>
        <w:tc>
          <w:tcPr>
            <w:tcW w:w="169" w:type="pct"/>
            <w:textDirection w:val="btLr"/>
            <w:vAlign w:val="center"/>
            <w:hideMark/>
          </w:tcPr>
          <w:p w14:paraId="1724DCFB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C3E578E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642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EB1E2A3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97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9507164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202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E1ACBA3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98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50322E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114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45EC6F8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28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303E3C6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2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745E7F1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1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FDFC732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36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6E976F3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EA6">
              <w:rPr>
                <w:color w:val="548DD4" w:themeColor="text2" w:themeTint="99"/>
                <w:sz w:val="20"/>
                <w:szCs w:val="20"/>
              </w:rPr>
              <w:t>&lt;0.</w:t>
            </w: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584FB15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9A10DF3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87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2A0FB65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31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4D91C8C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93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828EBF1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2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4F0688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3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5E6ACB5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41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D7C4EEE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2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4ECDCA0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2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DD8A9A2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2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BF09EF0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75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90E5D63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7219714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54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EAD9442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2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641D9871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225</w:t>
            </w:r>
          </w:p>
        </w:tc>
      </w:tr>
      <w:tr w:rsidR="004621D2" w:rsidRPr="00951E8B" w14:paraId="1C62E6E9" w14:textId="77777777" w:rsidTr="004621D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 w:val="restart"/>
            <w:hideMark/>
          </w:tcPr>
          <w:p w14:paraId="40D991D3" w14:textId="77777777" w:rsidR="00951E8B" w:rsidRPr="004621D2" w:rsidRDefault="00951E8B" w:rsidP="004621D2">
            <w:pPr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Smoking</w:t>
            </w:r>
            <w:r w:rsidR="00A95F84" w:rsidRPr="004621D2">
              <w:rPr>
                <w:sz w:val="20"/>
                <w:szCs w:val="20"/>
              </w:rPr>
              <w:t xml:space="preserve"> status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75BC13CE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r</w:t>
            </w:r>
            <w:r w:rsidRPr="00284C07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rb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4B50C2F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76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45464C1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148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4AA36F3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187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10AE56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53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4A0FE4E1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079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ECC6FC4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4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3E89ED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90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E22D334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132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90D7311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7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40432B6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24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01A3A4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167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93B48B5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3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2610C1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1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0199B02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6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15C6E98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0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20BB960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2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6D370E5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2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89EAC92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69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A4F63C2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4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2B2FA18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33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73144D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6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82B731A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126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5EB9BB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3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AC18B48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49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5E090DCA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142**</w:t>
            </w:r>
          </w:p>
        </w:tc>
      </w:tr>
      <w:tr w:rsidR="004621D2" w:rsidRPr="00951E8B" w14:paraId="3961B585" w14:textId="77777777" w:rsidTr="0046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/>
            <w:hideMark/>
          </w:tcPr>
          <w:p w14:paraId="19413B09" w14:textId="77777777" w:rsidR="00951E8B" w:rsidRPr="004621D2" w:rsidRDefault="00951E8B" w:rsidP="004621D2">
            <w:pPr>
              <w:rPr>
                <w:sz w:val="20"/>
                <w:szCs w:val="20"/>
              </w:rPr>
            </w:pPr>
          </w:p>
        </w:tc>
        <w:tc>
          <w:tcPr>
            <w:tcW w:w="169" w:type="pct"/>
            <w:textDirection w:val="btLr"/>
            <w:vAlign w:val="center"/>
            <w:hideMark/>
          </w:tcPr>
          <w:p w14:paraId="76827932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6706476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48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0CAA88F" w14:textId="77777777" w:rsidR="00951E8B" w:rsidRPr="00582EA6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</w:rPr>
            </w:pPr>
            <w:r w:rsidRPr="00582EA6">
              <w:rPr>
                <w:color w:val="548DD4" w:themeColor="text2" w:themeTint="99"/>
                <w:sz w:val="20"/>
                <w:szCs w:val="20"/>
              </w:rPr>
              <w:t>&lt;0.</w:t>
            </w:r>
            <w:r w:rsidRPr="00582EA6">
              <w:rPr>
                <w:b/>
                <w:bCs/>
                <w:color w:val="548DD4" w:themeColor="text2" w:themeTint="99"/>
                <w:sz w:val="20"/>
                <w:szCs w:val="20"/>
              </w:rPr>
              <w:t>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9B13770" w14:textId="77777777" w:rsidR="00951E8B" w:rsidRPr="00582EA6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</w:rPr>
            </w:pPr>
            <w:r w:rsidRPr="00582EA6">
              <w:rPr>
                <w:color w:val="548DD4" w:themeColor="text2" w:themeTint="99"/>
                <w:sz w:val="20"/>
                <w:szCs w:val="20"/>
              </w:rPr>
              <w:t>&lt;0.</w:t>
            </w:r>
            <w:r w:rsidRPr="00582EA6">
              <w:rPr>
                <w:b/>
                <w:bCs/>
                <w:color w:val="548DD4" w:themeColor="text2" w:themeTint="99"/>
                <w:sz w:val="20"/>
                <w:szCs w:val="20"/>
              </w:rPr>
              <w:t>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EA89416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168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445E602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38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895C8A5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21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53F4DB0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1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8943A6B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99200C5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5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13486F8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72AA62A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EA6">
              <w:rPr>
                <w:color w:val="548DD4" w:themeColor="text2" w:themeTint="99"/>
                <w:sz w:val="20"/>
                <w:szCs w:val="20"/>
              </w:rPr>
              <w:t>&lt;0.</w:t>
            </w: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A35A3CD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39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6D9C3C5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69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B381D4E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7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2C910C8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95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6957B28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56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FA297B4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44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BA2BCFD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EA6">
              <w:rPr>
                <w:color w:val="548DD4" w:themeColor="text2" w:themeTint="99"/>
                <w:sz w:val="20"/>
                <w:szCs w:val="20"/>
              </w:rPr>
              <w:t>&lt;0.</w:t>
            </w: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D3925A1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2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46564A8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EA6">
              <w:rPr>
                <w:color w:val="548DD4" w:themeColor="text2" w:themeTint="99"/>
                <w:sz w:val="20"/>
                <w:szCs w:val="20"/>
              </w:rPr>
              <w:t>&lt;0.</w:t>
            </w:r>
            <w:r w:rsidRPr="00582EA6">
              <w:rPr>
                <w:b/>
                <w:bCs/>
                <w:color w:val="548DD4" w:themeColor="text2" w:themeTint="99"/>
                <w:sz w:val="20"/>
                <w:szCs w:val="20"/>
              </w:rPr>
              <w:t>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0D372B2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10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AE4058E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8B61231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42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BE4DA6F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199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159CBF40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2EA6">
              <w:rPr>
                <w:color w:val="548DD4" w:themeColor="text2" w:themeTint="99"/>
                <w:sz w:val="20"/>
                <w:szCs w:val="20"/>
              </w:rPr>
              <w:t>&lt;0.</w:t>
            </w:r>
            <w:r w:rsidRPr="00582EA6">
              <w:rPr>
                <w:b/>
                <w:bCs/>
                <w:color w:val="548DD4" w:themeColor="text2" w:themeTint="99"/>
                <w:sz w:val="20"/>
                <w:szCs w:val="20"/>
              </w:rPr>
              <w:t>001</w:t>
            </w:r>
          </w:p>
        </w:tc>
      </w:tr>
      <w:tr w:rsidR="004621D2" w:rsidRPr="00951E8B" w14:paraId="7FC1FED1" w14:textId="77777777" w:rsidTr="004621D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 w:val="restart"/>
            <w:hideMark/>
          </w:tcPr>
          <w:p w14:paraId="747D7CCA" w14:textId="77777777" w:rsidR="00951E8B" w:rsidRPr="00C20D1B" w:rsidRDefault="00A95F84" w:rsidP="004621D2">
            <w:pPr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 xml:space="preserve">Ex-/Current </w:t>
            </w:r>
            <w:r w:rsidR="00951E8B" w:rsidRPr="00C20D1B">
              <w:rPr>
                <w:sz w:val="20"/>
                <w:szCs w:val="20"/>
                <w:highlight w:val="lightGray"/>
              </w:rPr>
              <w:t>Smoking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0D294A8C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C20D1B">
              <w:rPr>
                <w:b/>
                <w:bCs/>
                <w:i/>
                <w:iCs/>
                <w:sz w:val="20"/>
                <w:szCs w:val="20"/>
                <w:highlight w:val="lightGray"/>
              </w:rPr>
              <w:t>φ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41D8566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089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B9357C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39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E9BFA5C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227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0E07FC1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49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F91CAE8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29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721FE2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3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E20BA4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079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897C70E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39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1BC4F02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092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02FE15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02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7E553F9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39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3D35139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4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CDFC268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4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F3213A8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6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F28E1E2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3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E6E6A60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5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CF3C574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0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EEAF884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40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74C9FB9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5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1981F6D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30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3FA5A4F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085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6676E01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35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8F3E605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5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FCC167F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01**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3387E752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33**</w:t>
            </w:r>
          </w:p>
        </w:tc>
      </w:tr>
      <w:tr w:rsidR="004621D2" w:rsidRPr="00951E8B" w14:paraId="1F6BB417" w14:textId="77777777" w:rsidTr="0046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/>
            <w:hideMark/>
          </w:tcPr>
          <w:p w14:paraId="50598372" w14:textId="77777777" w:rsidR="00951E8B" w:rsidRPr="00C20D1B" w:rsidRDefault="00951E8B" w:rsidP="004621D2">
            <w:pPr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169" w:type="pct"/>
            <w:textDirection w:val="btLr"/>
            <w:vAlign w:val="center"/>
            <w:hideMark/>
          </w:tcPr>
          <w:p w14:paraId="15149F6F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C20D1B">
              <w:rPr>
                <w:b/>
                <w:bCs/>
                <w:i/>
                <w:iCs/>
                <w:sz w:val="20"/>
                <w:szCs w:val="20"/>
                <w:highlight w:val="lightGray"/>
              </w:rPr>
              <w:t>P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33511D5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20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5F9EE2C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&lt;0.</w:t>
            </w:r>
            <w:r w:rsidRPr="00C20D1B">
              <w:rPr>
                <w:b/>
                <w:bCs/>
                <w:color w:val="548DD4" w:themeColor="text2" w:themeTint="99"/>
                <w:sz w:val="20"/>
                <w:szCs w:val="20"/>
                <w:highlight w:val="lightGray"/>
              </w:rPr>
              <w:t>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032E700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&lt;0.</w:t>
            </w:r>
            <w:r w:rsidRPr="00C20D1B">
              <w:rPr>
                <w:b/>
                <w:bCs/>
                <w:color w:val="548DD4" w:themeColor="text2" w:themeTint="99"/>
                <w:sz w:val="20"/>
                <w:szCs w:val="20"/>
                <w:highlight w:val="lightGray"/>
              </w:rPr>
              <w:t>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4BD4BCBF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02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B59CBBF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EEA287D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43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82035E6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3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6C0A761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&lt;0.</w:t>
            </w:r>
            <w:r w:rsidRPr="00C20D1B">
              <w:rPr>
                <w:b/>
                <w:bCs/>
                <w:color w:val="548DD4" w:themeColor="text2" w:themeTint="99"/>
                <w:sz w:val="20"/>
                <w:szCs w:val="20"/>
                <w:highlight w:val="lightGray"/>
              </w:rPr>
              <w:t>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7E1DA3B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E7DC06F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94C223D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&lt;0.</w:t>
            </w:r>
            <w:r w:rsidRPr="00C20D1B">
              <w:rPr>
                <w:b/>
                <w:bCs/>
                <w:color w:val="548DD4" w:themeColor="text2" w:themeTint="99"/>
                <w:sz w:val="20"/>
                <w:szCs w:val="20"/>
                <w:highlight w:val="lightGray"/>
              </w:rPr>
              <w:t>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8CA55AD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5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545ADAE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8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D24D244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11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8A33D50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41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9741242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18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4ED52E8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90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F925B76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&lt;0.</w:t>
            </w:r>
            <w:r w:rsidRPr="00C20D1B">
              <w:rPr>
                <w:b/>
                <w:bCs/>
                <w:color w:val="548DD4" w:themeColor="text2" w:themeTint="99"/>
                <w:sz w:val="20"/>
                <w:szCs w:val="20"/>
                <w:highlight w:val="lightGray"/>
              </w:rPr>
              <w:t>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CCB74C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17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44C48B2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D8D89F1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2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9F19BA5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&lt;0.</w:t>
            </w:r>
            <w:r w:rsidRPr="00C20D1B">
              <w:rPr>
                <w:b/>
                <w:bCs/>
                <w:color w:val="548DD4" w:themeColor="text2" w:themeTint="99"/>
                <w:sz w:val="20"/>
                <w:szCs w:val="20"/>
                <w:highlight w:val="lightGray"/>
              </w:rPr>
              <w:t>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4ECF284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13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120892C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8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483B20F2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&lt;0.</w:t>
            </w:r>
            <w:r w:rsidRPr="00C20D1B">
              <w:rPr>
                <w:b/>
                <w:bCs/>
                <w:color w:val="548DD4" w:themeColor="text2" w:themeTint="99"/>
                <w:sz w:val="20"/>
                <w:szCs w:val="20"/>
                <w:highlight w:val="lightGray"/>
              </w:rPr>
              <w:t>001</w:t>
            </w:r>
          </w:p>
        </w:tc>
      </w:tr>
      <w:tr w:rsidR="004621D2" w:rsidRPr="00951E8B" w14:paraId="15FF2019" w14:textId="77777777" w:rsidTr="004621D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 w:val="restart"/>
            <w:hideMark/>
          </w:tcPr>
          <w:p w14:paraId="01E89779" w14:textId="77777777" w:rsidR="00951E8B" w:rsidRPr="00C20D1B" w:rsidRDefault="00A95F84" w:rsidP="004621D2">
            <w:pPr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lastRenderedPageBreak/>
              <w:t>Presence of r</w:t>
            </w:r>
            <w:r w:rsidR="00951E8B" w:rsidRPr="00C20D1B">
              <w:rPr>
                <w:sz w:val="20"/>
                <w:szCs w:val="20"/>
                <w:highlight w:val="lightGray"/>
              </w:rPr>
              <w:t>isk factors for COVID-19</w:t>
            </w:r>
            <w:r w:rsidRPr="00C20D1B">
              <w:rPr>
                <w:sz w:val="20"/>
                <w:szCs w:val="20"/>
                <w:highlight w:val="lightGray"/>
              </w:rPr>
              <w:t xml:space="preserve"> 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5307AA83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C20D1B">
              <w:rPr>
                <w:b/>
                <w:bCs/>
                <w:i/>
                <w:iCs/>
                <w:sz w:val="20"/>
                <w:szCs w:val="20"/>
                <w:highlight w:val="lightGray"/>
              </w:rPr>
              <w:t>φ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8254E37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5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A3670AA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080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58D1E0D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65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1C6889A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42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8735869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67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C136D2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200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04FC6DD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10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F8CE79F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30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B9EA8B5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4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0BB21F6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35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612BE05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67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810B623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2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4281AE8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5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19D06FB" w14:textId="77777777" w:rsidR="00951E8B" w:rsidRPr="00C20D1B" w:rsidRDefault="003A5DD6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02196B5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4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39FA18D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32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E058B8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5C72DDD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5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5372D02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4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0C688A3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26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B747FB3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53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F53CF7E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5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D4BE9F8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45B96BA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094*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68B229EC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41</w:t>
            </w:r>
          </w:p>
        </w:tc>
      </w:tr>
      <w:tr w:rsidR="004621D2" w:rsidRPr="00951E8B" w14:paraId="30933AD0" w14:textId="77777777" w:rsidTr="0046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/>
            <w:hideMark/>
          </w:tcPr>
          <w:p w14:paraId="777F1EFE" w14:textId="77777777" w:rsidR="00951E8B" w:rsidRPr="00C20D1B" w:rsidRDefault="00951E8B" w:rsidP="004621D2">
            <w:pPr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169" w:type="pct"/>
            <w:textDirection w:val="btLr"/>
            <w:vAlign w:val="center"/>
            <w:hideMark/>
          </w:tcPr>
          <w:p w14:paraId="62D4F427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C20D1B">
              <w:rPr>
                <w:b/>
                <w:bCs/>
                <w:i/>
                <w:iCs/>
                <w:sz w:val="20"/>
                <w:szCs w:val="20"/>
                <w:highlight w:val="lightGray"/>
              </w:rPr>
              <w:t>P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EA75C01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699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581520E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35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D35A5B3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90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E2289DD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74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E0FA1D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78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8C0F55F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&lt;0.</w:t>
            </w:r>
            <w:r w:rsidRPr="00C20D1B">
              <w:rPr>
                <w:b/>
                <w:bCs/>
                <w:color w:val="548DD4" w:themeColor="text2" w:themeTint="99"/>
                <w:sz w:val="20"/>
                <w:szCs w:val="20"/>
                <w:highlight w:val="lightGray"/>
              </w:rPr>
              <w:t>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D921AF2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920A32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4202F4B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4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1C30A17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b/>
                <w:bCs/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266F6E4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b/>
                <w:bCs/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31A36D6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57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FB67772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15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6114A1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1.00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0547A53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0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3E58270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6C9FD0B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70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DFD8096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12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13AE26B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0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B0CFA3E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BE8C80F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&lt;0.</w:t>
            </w:r>
            <w:r w:rsidRPr="00C20D1B">
              <w:rPr>
                <w:b/>
                <w:bCs/>
                <w:color w:val="548DD4" w:themeColor="text2" w:themeTint="99"/>
                <w:sz w:val="20"/>
                <w:szCs w:val="20"/>
                <w:highlight w:val="lightGray"/>
              </w:rPr>
              <w:t>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C4FAF61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14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8080477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82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6A01630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4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467FD174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80</w:t>
            </w:r>
          </w:p>
        </w:tc>
      </w:tr>
      <w:tr w:rsidR="004621D2" w:rsidRPr="00951E8B" w14:paraId="6FB3B539" w14:textId="77777777" w:rsidTr="004621D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 w:val="restart"/>
            <w:hideMark/>
          </w:tcPr>
          <w:p w14:paraId="1B441814" w14:textId="77777777" w:rsidR="00951E8B" w:rsidRPr="004621D2" w:rsidRDefault="00951E8B" w:rsidP="004621D2">
            <w:pPr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Hypertension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1E5C7AEE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φ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CE4B0C2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55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4C5DFA70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4C5D6D1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25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72F9D85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085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8BAC2B2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62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FCBF62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080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EAF7861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246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CAA1A40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43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4BDCA3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0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00365F6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112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D6B813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98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0499FB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4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381A6F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4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FEF505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7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AEAB25D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46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8C96491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1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123CCCB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112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574517A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4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A6684F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4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A07FB2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6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F3AF7EF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6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44673D4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3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DD643FD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97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FFB0EAF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40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3D6F3E3E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108**</w:t>
            </w:r>
          </w:p>
        </w:tc>
      </w:tr>
      <w:tr w:rsidR="004621D2" w:rsidRPr="00951E8B" w14:paraId="39F3F926" w14:textId="77777777" w:rsidTr="0046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/>
            <w:hideMark/>
          </w:tcPr>
          <w:p w14:paraId="5C3C50B4" w14:textId="77777777" w:rsidR="00951E8B" w:rsidRPr="004621D2" w:rsidRDefault="00951E8B" w:rsidP="004621D2">
            <w:pPr>
              <w:rPr>
                <w:sz w:val="20"/>
                <w:szCs w:val="20"/>
              </w:rPr>
            </w:pPr>
          </w:p>
        </w:tc>
        <w:tc>
          <w:tcPr>
            <w:tcW w:w="169" w:type="pct"/>
            <w:textDirection w:val="btLr"/>
            <w:vAlign w:val="center"/>
            <w:hideMark/>
          </w:tcPr>
          <w:p w14:paraId="10F0F31E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6AB84B1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150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D0E3604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980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53B2EBE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508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A7CE91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26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5070ECA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106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ACF49C1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3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D4D39F1" w14:textId="77777777" w:rsidR="00951E8B" w:rsidRPr="00E61AC0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48DD4" w:themeColor="text2" w:themeTint="99"/>
                <w:sz w:val="20"/>
                <w:szCs w:val="20"/>
              </w:rPr>
            </w:pP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6B4C1AC" w14:textId="77777777" w:rsidR="00951E8B" w:rsidRPr="00E61AC0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48DD4" w:themeColor="text2" w:themeTint="99"/>
                <w:sz w:val="20"/>
                <w:szCs w:val="20"/>
              </w:rPr>
            </w:pP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F76A545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91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5AF345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D77B33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1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4231501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29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0E9A0E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23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DCE9A15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5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9F9DB24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</w:t>
            </w: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158C0CF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78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4E978AE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BC75685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19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94F05B6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29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79ABEFB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8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69D6EF0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8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0B5B92B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34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68D6123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1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8D47699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292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79D6A139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5</w:t>
            </w:r>
          </w:p>
        </w:tc>
      </w:tr>
      <w:tr w:rsidR="004621D2" w:rsidRPr="00951E8B" w14:paraId="193A5DFE" w14:textId="77777777" w:rsidTr="004621D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 w:val="restart"/>
            <w:hideMark/>
          </w:tcPr>
          <w:p w14:paraId="5FAA00F1" w14:textId="77777777" w:rsidR="00951E8B" w:rsidRPr="004621D2" w:rsidRDefault="00951E8B" w:rsidP="004621D2">
            <w:pPr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Asthma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17F30B1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φ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1FD86F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128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63067A2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70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A0495E2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209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CF6C563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64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1FF28FA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82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4D3D9A3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302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E50FB63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5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3C8CF25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6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9BF918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92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53F1F7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6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1A70B40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7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06742D5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126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47BC224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82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AD3B3F9" w14:textId="77777777" w:rsidR="00951E8B" w:rsidRPr="004621D2" w:rsidRDefault="003A5DD6" w:rsidP="003A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6AC2994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2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5C3EF9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6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8CBC2CE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86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BFD4D5A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3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F8D3A8D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2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80C30A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6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6B35335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78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88BD83F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7F3A102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874A570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29**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5DFBA01D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097*</w:t>
            </w:r>
          </w:p>
        </w:tc>
      </w:tr>
      <w:tr w:rsidR="004621D2" w:rsidRPr="00951E8B" w14:paraId="4790FECA" w14:textId="77777777" w:rsidTr="0046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/>
            <w:hideMark/>
          </w:tcPr>
          <w:p w14:paraId="6F348A80" w14:textId="77777777" w:rsidR="00951E8B" w:rsidRPr="004621D2" w:rsidRDefault="00951E8B" w:rsidP="004621D2">
            <w:pPr>
              <w:rPr>
                <w:sz w:val="20"/>
                <w:szCs w:val="20"/>
              </w:rPr>
            </w:pPr>
          </w:p>
        </w:tc>
        <w:tc>
          <w:tcPr>
            <w:tcW w:w="169" w:type="pct"/>
            <w:textDirection w:val="btLr"/>
            <w:vAlign w:val="center"/>
            <w:hideMark/>
          </w:tcPr>
          <w:p w14:paraId="4DB2374D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490066E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F789545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68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40033A61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</w:t>
            </w: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6E36B8F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92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DA2425C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3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4D8B577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</w:t>
            </w: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8B65B65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14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6DCD7E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8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153AB2E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1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1DB03FD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7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A34D98D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5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88ACB7E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FAD6F60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3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B967E1B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99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770AF8B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52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90B4A40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11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12C6286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2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ECC9076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43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8CEDA4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52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298C6B5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9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A0C03B2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4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9F67364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90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EB5B83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84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C68FD9A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1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62D6052A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11</w:t>
            </w:r>
          </w:p>
        </w:tc>
      </w:tr>
      <w:tr w:rsidR="004621D2" w:rsidRPr="00951E8B" w14:paraId="09457736" w14:textId="77777777" w:rsidTr="004621D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 w:val="restart"/>
            <w:hideMark/>
          </w:tcPr>
          <w:p w14:paraId="208B5FC1" w14:textId="77777777" w:rsidR="00951E8B" w:rsidRPr="004621D2" w:rsidRDefault="00951E8B" w:rsidP="004621D2">
            <w:pPr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DM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1DE536D2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φ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D74E99B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43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932DEEA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108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F9E775E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211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D56527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3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3A6D993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2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2F5D2B6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4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BA18921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81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F1677E0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33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C01B1C1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157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80D09B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59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73B5C3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112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B4DB1E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6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EAEB16D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ED97984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84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8178B68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3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A4BCF14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4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953F1E2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3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47326BF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200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0A23758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3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A31E92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224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7CA9A98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085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29984C0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219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68670D2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23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EA3158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31**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717DFC50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58**</w:t>
            </w:r>
          </w:p>
        </w:tc>
      </w:tr>
      <w:tr w:rsidR="004621D2" w:rsidRPr="00951E8B" w14:paraId="578FBFAF" w14:textId="77777777" w:rsidTr="0046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/>
            <w:hideMark/>
          </w:tcPr>
          <w:p w14:paraId="48FB06B1" w14:textId="77777777" w:rsidR="00951E8B" w:rsidRPr="004621D2" w:rsidRDefault="00951E8B" w:rsidP="004621D2">
            <w:pPr>
              <w:rPr>
                <w:sz w:val="20"/>
                <w:szCs w:val="20"/>
              </w:rPr>
            </w:pPr>
          </w:p>
        </w:tc>
        <w:tc>
          <w:tcPr>
            <w:tcW w:w="169" w:type="pct"/>
            <w:textDirection w:val="btLr"/>
            <w:vAlign w:val="center"/>
            <w:hideMark/>
          </w:tcPr>
          <w:p w14:paraId="613C975B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C875CD7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</w:t>
            </w: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0019BB1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5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8BEAB3E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</w:t>
            </w: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45BC507A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423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46821F9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579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9EC3C81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28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6D9DBAF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3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ECD929B" w14:textId="77777777" w:rsidR="00951E8B" w:rsidRPr="00E61AC0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48DD4" w:themeColor="text2" w:themeTint="99"/>
                <w:sz w:val="20"/>
                <w:szCs w:val="20"/>
              </w:rPr>
            </w:pP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F7E0978" w14:textId="77777777" w:rsidR="00951E8B" w:rsidRPr="00E61AC0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48DD4" w:themeColor="text2" w:themeTint="99"/>
                <w:sz w:val="20"/>
                <w:szCs w:val="20"/>
              </w:rPr>
            </w:pP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13E0D2C" w14:textId="77777777" w:rsidR="00951E8B" w:rsidRPr="00E61AC0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48DD4" w:themeColor="text2" w:themeTint="99"/>
                <w:sz w:val="20"/>
                <w:szCs w:val="20"/>
              </w:rPr>
            </w:pP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48C1CE4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E3D0A62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11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6C403E1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86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8D5A402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701AF53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34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6AFF1C0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20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6DA0A1E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35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5C32A05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B2FC4E0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34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2A0B506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A4D4D04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2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290883E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DC791AE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C2CB44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1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7A0CC934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621D2" w:rsidRPr="00951E8B" w14:paraId="0E99492B" w14:textId="77777777" w:rsidTr="004621D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 w:val="restart"/>
            <w:hideMark/>
          </w:tcPr>
          <w:p w14:paraId="40B976B7" w14:textId="77777777" w:rsidR="00951E8B" w:rsidRPr="004621D2" w:rsidRDefault="00951E8B" w:rsidP="004621D2">
            <w:pPr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COPD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260C11AA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φ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80E6FAA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11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CDE9C7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095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325FEB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12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3A978C4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210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78AB938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86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FF04DCB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7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0E5444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3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6794855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3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5D8DE5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6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BD67F8F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270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EE83D28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79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E7F07D0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251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A5BA010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4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818560F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4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8AA6BE4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1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CF9FFFD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5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DDE77E8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076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AAAE7CE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1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98BB296" w14:textId="77777777" w:rsidR="00951E8B" w:rsidRPr="003A5DD6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3A5DD6">
              <w:rPr>
                <w:color w:val="FF0000"/>
                <w:sz w:val="20"/>
                <w:szCs w:val="20"/>
              </w:rPr>
              <w:t>.402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F4EFBC9" w14:textId="77777777" w:rsidR="00951E8B" w:rsidRPr="003A5DD6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3A5DD6">
              <w:rPr>
                <w:color w:val="FF0000"/>
                <w:sz w:val="20"/>
                <w:szCs w:val="20"/>
              </w:rPr>
              <w:t>.461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41E18F2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</w:t>
            </w:r>
            <w:r w:rsidRPr="003A5DD6">
              <w:rPr>
                <w:color w:val="FF0000"/>
                <w:sz w:val="20"/>
                <w:szCs w:val="20"/>
              </w:rPr>
              <w:t>578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1AFEE55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30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556F45D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0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3E98A8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74**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5174F2F4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65</w:t>
            </w:r>
          </w:p>
        </w:tc>
      </w:tr>
      <w:tr w:rsidR="004621D2" w:rsidRPr="00951E8B" w14:paraId="43B2D3BB" w14:textId="77777777" w:rsidTr="0046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/>
            <w:hideMark/>
          </w:tcPr>
          <w:p w14:paraId="2998B7E3" w14:textId="77777777" w:rsidR="00951E8B" w:rsidRPr="004621D2" w:rsidRDefault="00951E8B" w:rsidP="004621D2">
            <w:pPr>
              <w:rPr>
                <w:sz w:val="20"/>
                <w:szCs w:val="20"/>
              </w:rPr>
            </w:pPr>
          </w:p>
        </w:tc>
        <w:tc>
          <w:tcPr>
            <w:tcW w:w="169" w:type="pct"/>
            <w:textDirection w:val="btLr"/>
            <w:vAlign w:val="center"/>
            <w:hideMark/>
          </w:tcPr>
          <w:p w14:paraId="62D33AF5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C89AB62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4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880BB66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13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DA20800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746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C19E0EE" w14:textId="77777777" w:rsidR="00951E8B" w:rsidRPr="00E61AC0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48DD4" w:themeColor="text2" w:themeTint="99"/>
                <w:sz w:val="20"/>
                <w:szCs w:val="20"/>
              </w:rPr>
            </w:pP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&lt;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7D71143" w14:textId="77777777" w:rsidR="00951E8B" w:rsidRPr="00E61AC0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48DD4" w:themeColor="text2" w:themeTint="99"/>
                <w:sz w:val="20"/>
                <w:szCs w:val="20"/>
              </w:rPr>
            </w:pP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&lt;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0BDE21F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5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F98B499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38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0553CA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30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104C23C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8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E9C6364" w14:textId="77777777" w:rsidR="00951E8B" w:rsidRPr="00E61AC0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48DD4" w:themeColor="text2" w:themeTint="99"/>
                <w:sz w:val="20"/>
                <w:szCs w:val="20"/>
              </w:rPr>
            </w:pP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09DED3D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3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5A304F1" w14:textId="77777777" w:rsidR="00951E8B" w:rsidRPr="00E61AC0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48DD4" w:themeColor="text2" w:themeTint="99"/>
                <w:sz w:val="20"/>
                <w:szCs w:val="20"/>
              </w:rPr>
            </w:pP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A016BD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20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392EC3A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25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67D2DBC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70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B5055C5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15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3F7438D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4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FE76205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64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AA845F0" w14:textId="77777777" w:rsidR="00951E8B" w:rsidRPr="00E61AC0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48DD4" w:themeColor="text2" w:themeTint="99"/>
                <w:sz w:val="20"/>
                <w:szCs w:val="20"/>
              </w:rPr>
            </w:pP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48FE639" w14:textId="77777777" w:rsidR="00951E8B" w:rsidRPr="00E61AC0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48DD4" w:themeColor="text2" w:themeTint="99"/>
                <w:sz w:val="20"/>
                <w:szCs w:val="20"/>
              </w:rPr>
            </w:pP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F7FF0F9" w14:textId="77777777" w:rsidR="00951E8B" w:rsidRPr="00E61AC0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548DD4" w:themeColor="text2" w:themeTint="99"/>
                <w:sz w:val="20"/>
                <w:szCs w:val="20"/>
              </w:rPr>
            </w:pP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A4C593F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E08A918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81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D4BC413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</w:t>
            </w:r>
            <w:r w:rsidRPr="00E61AC0">
              <w:rPr>
                <w:b/>
                <w:bCs/>
                <w:color w:val="548DD4" w:themeColor="text2" w:themeTint="99"/>
                <w:sz w:val="20"/>
                <w:szCs w:val="20"/>
              </w:rPr>
              <w:t>001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0EADFC40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89</w:t>
            </w:r>
          </w:p>
        </w:tc>
      </w:tr>
      <w:tr w:rsidR="004621D2" w:rsidRPr="00951E8B" w14:paraId="2E060C8F" w14:textId="77777777" w:rsidTr="004621D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 w:val="restart"/>
            <w:hideMark/>
          </w:tcPr>
          <w:p w14:paraId="3E71746A" w14:textId="77777777" w:rsidR="00951E8B" w:rsidRPr="00C20D1B" w:rsidRDefault="00951E8B" w:rsidP="004621D2">
            <w:pPr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CVS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218BEB4A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C20D1B">
              <w:rPr>
                <w:b/>
                <w:bCs/>
                <w:i/>
                <w:iCs/>
                <w:sz w:val="20"/>
                <w:szCs w:val="20"/>
                <w:highlight w:val="lightGray"/>
              </w:rPr>
              <w:t>φ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FCE3520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084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4D8CBC9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33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C0EE2F1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56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2251A62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245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471EB7C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221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163AB45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3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7AE4AE4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3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47BB19E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3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859DB5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097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A410D8D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3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CB18561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89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156CC0E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1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9DF0BA1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4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CCDF176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63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3B50AC4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1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36AE54F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5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6EBD4F4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439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0555289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1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44C0699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1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3A5D13A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3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B58A05F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4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20D318E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76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F32F4A4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06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0E03289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096*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73FF8E61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21**</w:t>
            </w:r>
          </w:p>
        </w:tc>
      </w:tr>
      <w:tr w:rsidR="004621D2" w:rsidRPr="00951E8B" w14:paraId="3B4C8B00" w14:textId="77777777" w:rsidTr="0046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/>
            <w:hideMark/>
          </w:tcPr>
          <w:p w14:paraId="391CA463" w14:textId="77777777" w:rsidR="00951E8B" w:rsidRPr="00C20D1B" w:rsidRDefault="00951E8B" w:rsidP="004621D2">
            <w:pPr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169" w:type="pct"/>
            <w:textDirection w:val="btLr"/>
            <w:vAlign w:val="center"/>
            <w:hideMark/>
          </w:tcPr>
          <w:p w14:paraId="1ADB4D06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C20D1B">
              <w:rPr>
                <w:b/>
                <w:bCs/>
                <w:i/>
                <w:iCs/>
                <w:sz w:val="20"/>
                <w:szCs w:val="20"/>
                <w:highlight w:val="lightGray"/>
              </w:rPr>
              <w:t>P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A26979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27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592C02A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49E30790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5A60644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D4B2835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7525A5C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30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D6164D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43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C66A231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35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868DE9B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A30D1F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33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DF42C5A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B564BF1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65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8AC2ED3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4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08D190F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0074E6E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72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358C712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19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FD9FA25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85E39E7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67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1E0324D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72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0F69693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36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EFB871B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7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27ADA78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E1C0842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4759D93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2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4F2AE2D3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2</w:t>
            </w:r>
          </w:p>
        </w:tc>
      </w:tr>
      <w:tr w:rsidR="004621D2" w:rsidRPr="00951E8B" w14:paraId="6F06C33A" w14:textId="77777777" w:rsidTr="004621D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 w:val="restart"/>
            <w:hideMark/>
          </w:tcPr>
          <w:p w14:paraId="027D4A62" w14:textId="77777777" w:rsidR="00951E8B" w:rsidRPr="004621D2" w:rsidRDefault="00951E8B" w:rsidP="004621D2">
            <w:pPr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lastRenderedPageBreak/>
              <w:t>Sinonasal chronic disease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1B9B3ABD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φ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D2933CA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277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0B48FA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95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49F8714E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086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B1FA38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098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7D1B5AE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7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333B82A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6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22D08F0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5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4BCA565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3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421F51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234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5C49F04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6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3153B9D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89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09CC3BD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42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90DEB00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82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5FD2176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121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AF98A21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2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234DACC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5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0BA908A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87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047BC1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3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B07ED3D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2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A25150D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0.06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BA5700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-.078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4C7DAB7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246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21E8955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096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887361B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67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36337470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.096*</w:t>
            </w:r>
          </w:p>
        </w:tc>
      </w:tr>
      <w:tr w:rsidR="004621D2" w:rsidRPr="00951E8B" w14:paraId="4AE0BEA3" w14:textId="77777777" w:rsidTr="0046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/>
            <w:hideMark/>
          </w:tcPr>
          <w:p w14:paraId="717C8067" w14:textId="77777777" w:rsidR="00951E8B" w:rsidRPr="004621D2" w:rsidRDefault="00951E8B" w:rsidP="004621D2">
            <w:pPr>
              <w:rPr>
                <w:sz w:val="20"/>
                <w:szCs w:val="20"/>
              </w:rPr>
            </w:pPr>
          </w:p>
        </w:tc>
        <w:tc>
          <w:tcPr>
            <w:tcW w:w="169" w:type="pct"/>
            <w:textDirection w:val="btLr"/>
            <w:vAlign w:val="center"/>
            <w:hideMark/>
          </w:tcPr>
          <w:p w14:paraId="5056E4D4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0958B22" w14:textId="77777777" w:rsidR="00951E8B" w:rsidRPr="00D32331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</w:rPr>
            </w:pPr>
            <w:r w:rsidRPr="00D32331">
              <w:rPr>
                <w:color w:val="548DD4" w:themeColor="text2" w:themeTint="99"/>
                <w:sz w:val="20"/>
                <w:szCs w:val="20"/>
              </w:rPr>
              <w:t>&lt;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4076353" w14:textId="77777777" w:rsidR="00951E8B" w:rsidRPr="00D32331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</w:rPr>
            </w:pPr>
            <w:r w:rsidRPr="00D32331">
              <w:rPr>
                <w:color w:val="548DD4" w:themeColor="text2" w:themeTint="99"/>
                <w:sz w:val="20"/>
                <w:szCs w:val="20"/>
              </w:rPr>
              <w:t>&lt;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A7A6E66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24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5EA13A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10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000A3EB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62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39D3554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10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113B1E1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16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B9BE0D2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36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60CE18F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735FBCC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7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D099A93" w14:textId="77777777" w:rsidR="00951E8B" w:rsidRPr="00D32331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</w:rPr>
            </w:pPr>
            <w:r w:rsidRPr="00D32331">
              <w:rPr>
                <w:color w:val="548DD4" w:themeColor="text2" w:themeTint="99"/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47BCE9A" w14:textId="77777777" w:rsidR="00951E8B" w:rsidRPr="00D32331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</w:rPr>
            </w:pPr>
            <w:r w:rsidRPr="00D32331">
              <w:rPr>
                <w:color w:val="548DD4" w:themeColor="text2" w:themeTint="99"/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CB18B3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3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2368955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0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13F5F3D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51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7358D70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12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C7FD934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2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FBC7FBA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42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D7CC242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51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63546F3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9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4EFC47A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4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D513AE2" w14:textId="77777777" w:rsidR="00951E8B" w:rsidRPr="004621D2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04CE3A4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1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0C5E804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82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1362A85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0.012</w:t>
            </w:r>
          </w:p>
        </w:tc>
      </w:tr>
      <w:tr w:rsidR="004621D2" w:rsidRPr="00951E8B" w14:paraId="332CDFA5" w14:textId="77777777" w:rsidTr="004621D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 w:val="restart"/>
            <w:hideMark/>
          </w:tcPr>
          <w:p w14:paraId="2AFE536D" w14:textId="77777777" w:rsidR="00951E8B" w:rsidRPr="004621D2" w:rsidRDefault="00951E8B" w:rsidP="004621D2">
            <w:pPr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Number of comorbidities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79D338C3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r</w:t>
            </w:r>
            <w:r w:rsidRPr="00284C07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rb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7358B93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17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C384E43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64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71F1B3C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236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F649DC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205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2065C26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00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909EAC2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094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C7FDCDC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5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048A93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079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E9116F3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2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F2A2BF0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FE470D9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3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9CA2CC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5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C253A3E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08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B3835D6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086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676405D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07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18FFFA9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2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C4FC1FF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4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AD2380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2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DBCC0C1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2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D3BA63F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094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4659B92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4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90E2454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274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E9480C3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21C6EF0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62**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57D8CC92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5</w:t>
            </w:r>
          </w:p>
        </w:tc>
      </w:tr>
      <w:tr w:rsidR="004621D2" w:rsidRPr="00951E8B" w14:paraId="6DDAF7C3" w14:textId="77777777" w:rsidTr="0046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/>
            <w:hideMark/>
          </w:tcPr>
          <w:p w14:paraId="5B8C9847" w14:textId="77777777" w:rsidR="00951E8B" w:rsidRPr="004621D2" w:rsidRDefault="00951E8B" w:rsidP="004621D2">
            <w:pPr>
              <w:rPr>
                <w:sz w:val="20"/>
                <w:szCs w:val="20"/>
              </w:rPr>
            </w:pPr>
          </w:p>
        </w:tc>
        <w:tc>
          <w:tcPr>
            <w:tcW w:w="169" w:type="pct"/>
            <w:textDirection w:val="btLr"/>
            <w:vAlign w:val="center"/>
            <w:hideMark/>
          </w:tcPr>
          <w:p w14:paraId="3BBAC5BE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740DDB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2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E86B18F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96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056B35B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492BA64A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A974504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9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83F8605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8051FF2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19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7A74E3F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3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8719DBA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48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9BCD66A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94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C7A8570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35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35DE6DE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17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46E8992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FA08558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2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C2882F8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93543A1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58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B7041AB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5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C941038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45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73EF8AE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54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5D6F7DC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2EFAC2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3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FAC5053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092592B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86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973AF60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061BA6CF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696</w:t>
            </w:r>
          </w:p>
        </w:tc>
      </w:tr>
      <w:tr w:rsidR="004621D2" w:rsidRPr="00951E8B" w14:paraId="240AC0BB" w14:textId="77777777" w:rsidTr="004621D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 w:val="restart"/>
            <w:hideMark/>
          </w:tcPr>
          <w:p w14:paraId="045FE642" w14:textId="77777777" w:rsidR="00951E8B" w:rsidRPr="004621D2" w:rsidRDefault="007A17C9" w:rsidP="004621D2">
            <w:pPr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 xml:space="preserve">Presence of </w:t>
            </w:r>
            <w:r w:rsidR="00951E8B" w:rsidRPr="004621D2">
              <w:rPr>
                <w:sz w:val="20"/>
                <w:szCs w:val="20"/>
              </w:rPr>
              <w:t>Comorbidities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6E113389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φ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4F30C80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36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B335C8D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74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C723CB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202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5908B8D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19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5469435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4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FB0BC5A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A368F5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098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A26548D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097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B866B6D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3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ED43C5D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0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F1CC115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083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D2821DC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1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7A7EFF4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00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0AD475F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64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297D849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080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6513B04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3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551E1C5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4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14F09D4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098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038B386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080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A4C0DA6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46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2B462CF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4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D3F804F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214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82A19C3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3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22B171E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31**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7A22CC76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27</w:t>
            </w:r>
          </w:p>
        </w:tc>
      </w:tr>
      <w:tr w:rsidR="004621D2" w:rsidRPr="00951E8B" w14:paraId="59452F1E" w14:textId="77777777" w:rsidTr="0046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/>
            <w:hideMark/>
          </w:tcPr>
          <w:p w14:paraId="4B909522" w14:textId="77777777" w:rsidR="00951E8B" w:rsidRPr="004621D2" w:rsidRDefault="00951E8B" w:rsidP="004621D2">
            <w:pPr>
              <w:rPr>
                <w:sz w:val="20"/>
                <w:szCs w:val="20"/>
              </w:rPr>
            </w:pPr>
          </w:p>
        </w:tc>
        <w:tc>
          <w:tcPr>
            <w:tcW w:w="169" w:type="pct"/>
            <w:textDirection w:val="btLr"/>
            <w:vAlign w:val="center"/>
            <w:hideMark/>
          </w:tcPr>
          <w:p w14:paraId="04B612F8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80270DC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0B08DAC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53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4037F2F3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D702AAC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2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321CC86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88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2AFE176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70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06928DD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D515437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418A916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39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11B7076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87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4B60C92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3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70D359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77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0CE1264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CA437B5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2F9E921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3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87170AD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38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2FC86F3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3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CD1D38B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8AD6F57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3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0950930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08E5334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1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F1AA06B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B89215B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34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6D18870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1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2F6BE537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487</w:t>
            </w:r>
          </w:p>
        </w:tc>
      </w:tr>
      <w:tr w:rsidR="004621D2" w:rsidRPr="00951E8B" w14:paraId="76D0A10B" w14:textId="77777777" w:rsidTr="004621D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 w:val="restart"/>
            <w:hideMark/>
          </w:tcPr>
          <w:p w14:paraId="4E2D7E52" w14:textId="77777777" w:rsidR="00951E8B" w:rsidRPr="004621D2" w:rsidRDefault="00A95F84" w:rsidP="004621D2">
            <w:pPr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 xml:space="preserve">Post-diagnosis </w:t>
            </w:r>
            <w:r w:rsidR="004621D2" w:rsidRPr="004621D2">
              <w:rPr>
                <w:sz w:val="20"/>
                <w:szCs w:val="20"/>
              </w:rPr>
              <w:t>o</w:t>
            </w:r>
            <w:r w:rsidR="00951E8B" w:rsidRPr="004621D2">
              <w:rPr>
                <w:sz w:val="20"/>
                <w:szCs w:val="20"/>
              </w:rPr>
              <w:t>nset of symptoms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4253E342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φ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7424228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55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3F0B094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24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3B2F283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16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30E4FC6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00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7174403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096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298DBE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83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D397C05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26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157A7C2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28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ACB6C16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4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8FE3AB9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56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C1F8910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29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0D9EF57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089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3BF8122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4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4C9D11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2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D67B4AD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5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E8B2FB5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4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CB20B17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23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560777A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6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0D4628D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5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ED5B642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13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7BDBF59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6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56263BF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081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A994284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75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499C1A1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74**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79A62B1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250**</w:t>
            </w:r>
          </w:p>
        </w:tc>
      </w:tr>
      <w:tr w:rsidR="004621D2" w:rsidRPr="00951E8B" w14:paraId="4997E61E" w14:textId="77777777" w:rsidTr="0046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/>
            <w:hideMark/>
          </w:tcPr>
          <w:p w14:paraId="3CBF151D" w14:textId="77777777" w:rsidR="00951E8B" w:rsidRPr="004621D2" w:rsidRDefault="00951E8B" w:rsidP="004621D2">
            <w:pPr>
              <w:rPr>
                <w:sz w:val="20"/>
                <w:szCs w:val="20"/>
              </w:rPr>
            </w:pPr>
          </w:p>
        </w:tc>
        <w:tc>
          <w:tcPr>
            <w:tcW w:w="169" w:type="pct"/>
            <w:textDirection w:val="btLr"/>
            <w:vAlign w:val="center"/>
            <w:hideMark/>
          </w:tcPr>
          <w:p w14:paraId="0999C597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B3DF357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15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42AD475E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C97B73F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2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35D940D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9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80577FD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4D8E066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F25B1CD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422CBFB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5F8331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3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DCD3AE4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55943D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C8CC1F6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2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EF9C3F3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5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EDF02FE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49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C828936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14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6D6CCA2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3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97551F8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4D67F3F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7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3DC59CC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14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76DACA5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584FEFF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6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A375A4C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3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88FF165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52C9D16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2B933653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</w:tr>
      <w:tr w:rsidR="004621D2" w:rsidRPr="00951E8B" w14:paraId="60B39822" w14:textId="77777777" w:rsidTr="004621D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 w:val="restart"/>
            <w:hideMark/>
          </w:tcPr>
          <w:p w14:paraId="6363F02D" w14:textId="77777777" w:rsidR="00951E8B" w:rsidRPr="004621D2" w:rsidRDefault="004621D2" w:rsidP="004621D2">
            <w:pPr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Identified s</w:t>
            </w:r>
            <w:r w:rsidR="00951E8B" w:rsidRPr="004621D2">
              <w:rPr>
                <w:sz w:val="20"/>
                <w:szCs w:val="20"/>
              </w:rPr>
              <w:t>ource of infection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0C01E20A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φ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F495E7E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34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CBADED6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803BA7E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53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2164C44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9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C78940A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12**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8D3F41C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57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648C404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09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094B23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094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386670A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61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62BA9C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34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41DD5AC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29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79AE3F5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30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C27D185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6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E9DB8E6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68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3CB4ABE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079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8FEFFD1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3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9A8AF85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089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7625CCE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096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38F1C5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079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43FC0E0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43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CD727D8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98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5205479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078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45578F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35**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E0EF28D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.198**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2E7BDBFF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.181**</w:t>
            </w:r>
          </w:p>
        </w:tc>
      </w:tr>
      <w:tr w:rsidR="004621D2" w:rsidRPr="00951E8B" w14:paraId="25FF1FF7" w14:textId="77777777" w:rsidTr="0046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/>
            <w:hideMark/>
          </w:tcPr>
          <w:p w14:paraId="64E029AA" w14:textId="77777777" w:rsidR="00951E8B" w:rsidRPr="004621D2" w:rsidRDefault="00951E8B" w:rsidP="004621D2">
            <w:pPr>
              <w:rPr>
                <w:sz w:val="20"/>
                <w:szCs w:val="20"/>
              </w:rPr>
            </w:pPr>
          </w:p>
        </w:tc>
        <w:tc>
          <w:tcPr>
            <w:tcW w:w="169" w:type="pct"/>
            <w:textDirection w:val="btLr"/>
            <w:vAlign w:val="center"/>
            <w:hideMark/>
          </w:tcPr>
          <w:p w14:paraId="06AB4C62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49DF51C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AD12523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973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48A9431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3640BF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614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302BFFC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3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2300A1EE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A50EE1E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DCBD9C1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06D8752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4ED3633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B44FB1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45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061CD3E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30B9160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7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DD4DF25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A819563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4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84CD60D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44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6BC7775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2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73F88F7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B762DD2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4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FC88CB4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BCAD72A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FAD572D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4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7F62900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98F9BB3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0554EC6F" w14:textId="77777777" w:rsidR="00951E8B" w:rsidRPr="00C20D1B" w:rsidRDefault="003A5DD6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48DD4" w:themeColor="text2" w:themeTint="99"/>
                <w:sz w:val="20"/>
                <w:szCs w:val="20"/>
                <w:highlight w:val="lightGray"/>
              </w:rPr>
            </w:pPr>
            <w:r w:rsidRPr="00C20D1B">
              <w:rPr>
                <w:color w:val="548DD4" w:themeColor="text2" w:themeTint="99"/>
                <w:sz w:val="20"/>
                <w:szCs w:val="20"/>
                <w:highlight w:val="lightGray"/>
              </w:rPr>
              <w:t>&lt;0.001</w:t>
            </w:r>
          </w:p>
        </w:tc>
      </w:tr>
      <w:tr w:rsidR="004621D2" w:rsidRPr="00951E8B" w14:paraId="7BF4E62C" w14:textId="77777777" w:rsidTr="004621D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 w:val="restart"/>
            <w:hideMark/>
          </w:tcPr>
          <w:p w14:paraId="4779FEB4" w14:textId="77777777" w:rsidR="00951E8B" w:rsidRPr="004621D2" w:rsidRDefault="004621D2" w:rsidP="004621D2">
            <w:pPr>
              <w:rPr>
                <w:sz w:val="20"/>
                <w:szCs w:val="20"/>
              </w:rPr>
            </w:pPr>
            <w:r w:rsidRPr="004621D2">
              <w:rPr>
                <w:sz w:val="20"/>
                <w:szCs w:val="20"/>
              </w:rPr>
              <w:t>M</w:t>
            </w:r>
            <w:r w:rsidR="007A17C9" w:rsidRPr="004621D2">
              <w:rPr>
                <w:sz w:val="20"/>
                <w:szCs w:val="20"/>
              </w:rPr>
              <w:t>oderate</w:t>
            </w:r>
            <w:r w:rsidRPr="004621D2">
              <w:rPr>
                <w:sz w:val="20"/>
                <w:szCs w:val="20"/>
              </w:rPr>
              <w:t xml:space="preserve"> </w:t>
            </w:r>
            <w:r w:rsidR="007A17C9" w:rsidRPr="004621D2">
              <w:rPr>
                <w:sz w:val="20"/>
                <w:szCs w:val="20"/>
              </w:rPr>
              <w:t xml:space="preserve"> </w:t>
            </w:r>
            <w:r w:rsidR="00951E8B" w:rsidRPr="004621D2">
              <w:rPr>
                <w:sz w:val="20"/>
                <w:szCs w:val="20"/>
              </w:rPr>
              <w:t>severity</w:t>
            </w:r>
            <w:r w:rsidRPr="004621D2">
              <w:rPr>
                <w:sz w:val="20"/>
                <w:szCs w:val="20"/>
              </w:rPr>
              <w:t xml:space="preserve"> of COVID-19 </w:t>
            </w:r>
          </w:p>
        </w:tc>
        <w:tc>
          <w:tcPr>
            <w:tcW w:w="169" w:type="pct"/>
            <w:textDirection w:val="btLr"/>
            <w:vAlign w:val="center"/>
            <w:hideMark/>
          </w:tcPr>
          <w:p w14:paraId="2E2D0D2B" w14:textId="77777777" w:rsidR="00951E8B" w:rsidRPr="004621D2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φ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15EF2EE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56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29A52CE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8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7567611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25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A053276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18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46DA7C4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29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DC9EE50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0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6C819F4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3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5986389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3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22F3399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0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7DB2A3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2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DEFF55E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9A5127B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6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CC2D1EC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2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8FC3164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3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1DFF76F6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C838698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1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CCF5D26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4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A352BE3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3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4E155F8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6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43ABCEE7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4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12D5C85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2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44323AC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0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EBC50A8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37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96F0855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39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639F93C5" w14:textId="77777777" w:rsidR="00951E8B" w:rsidRPr="00C20D1B" w:rsidRDefault="00951E8B" w:rsidP="00462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-0.009</w:t>
            </w:r>
          </w:p>
        </w:tc>
      </w:tr>
      <w:tr w:rsidR="004621D2" w:rsidRPr="00951E8B" w14:paraId="6FE04EF7" w14:textId="77777777" w:rsidTr="0046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vMerge/>
            <w:hideMark/>
          </w:tcPr>
          <w:p w14:paraId="7D2F1E9E" w14:textId="77777777" w:rsidR="00951E8B" w:rsidRPr="004621D2" w:rsidRDefault="00951E8B" w:rsidP="004621D2">
            <w:pPr>
              <w:rPr>
                <w:sz w:val="20"/>
                <w:szCs w:val="20"/>
              </w:rPr>
            </w:pPr>
          </w:p>
        </w:tc>
        <w:tc>
          <w:tcPr>
            <w:tcW w:w="169" w:type="pct"/>
            <w:textDirection w:val="btLr"/>
            <w:vAlign w:val="center"/>
            <w:hideMark/>
          </w:tcPr>
          <w:p w14:paraId="13B67E53" w14:textId="77777777" w:rsidR="00951E8B" w:rsidRPr="004621D2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4621D2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B18F16B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145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66F289B5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634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199DDEB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519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06E328D6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633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53A25084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448</w:t>
            </w:r>
          </w:p>
        </w:tc>
        <w:tc>
          <w:tcPr>
            <w:tcW w:w="173" w:type="pct"/>
            <w:noWrap/>
            <w:textDirection w:val="btLr"/>
            <w:vAlign w:val="center"/>
            <w:hideMark/>
          </w:tcPr>
          <w:p w14:paraId="14F7B4D4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86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DE0F524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40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A2954E6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32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EAAC7E8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84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8C3ECA4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50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F5A35DA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73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2D0EA12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108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3B0BABC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543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3DF8A46D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34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06C8B32E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712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C8EAD6C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800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89FED8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7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5A6890C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32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8875E0F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09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7C306CFE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224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8D23CBD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606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4711139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905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60AEAD7E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331</w:t>
            </w:r>
          </w:p>
        </w:tc>
        <w:tc>
          <w:tcPr>
            <w:tcW w:w="174" w:type="pct"/>
            <w:noWrap/>
            <w:textDirection w:val="btLr"/>
            <w:vAlign w:val="center"/>
            <w:hideMark/>
          </w:tcPr>
          <w:p w14:paraId="2842A94B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312</w:t>
            </w:r>
          </w:p>
        </w:tc>
        <w:tc>
          <w:tcPr>
            <w:tcW w:w="186" w:type="pct"/>
            <w:noWrap/>
            <w:textDirection w:val="btLr"/>
            <w:vAlign w:val="center"/>
            <w:hideMark/>
          </w:tcPr>
          <w:p w14:paraId="20657904" w14:textId="77777777" w:rsidR="00951E8B" w:rsidRPr="00C20D1B" w:rsidRDefault="00951E8B" w:rsidP="00462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lightGray"/>
              </w:rPr>
            </w:pPr>
            <w:r w:rsidRPr="00C20D1B">
              <w:rPr>
                <w:sz w:val="20"/>
                <w:szCs w:val="20"/>
                <w:highlight w:val="lightGray"/>
              </w:rPr>
              <w:t>0.805</w:t>
            </w:r>
          </w:p>
        </w:tc>
      </w:tr>
    </w:tbl>
    <w:p w14:paraId="0B4242A2" w14:textId="77777777" w:rsidR="004621D2" w:rsidRDefault="004621D2" w:rsidP="004621D2">
      <w:pPr>
        <w:spacing w:after="0" w:line="240" w:lineRule="auto"/>
      </w:pPr>
      <w:r w:rsidRPr="00B157FC">
        <w:rPr>
          <w:i/>
          <w:iCs/>
        </w:rPr>
        <w:t>r</w:t>
      </w:r>
      <w:r w:rsidRPr="00B157FC">
        <w:rPr>
          <w:i/>
          <w:iCs/>
          <w:vertAlign w:val="subscript"/>
        </w:rPr>
        <w:t>pb</w:t>
      </w:r>
      <w:r w:rsidRPr="004621D2">
        <w:t xml:space="preserve"> = point-biserial, </w:t>
      </w:r>
      <w:r w:rsidRPr="004621D2">
        <w:rPr>
          <w:i/>
          <w:iCs/>
        </w:rPr>
        <w:t>r</w:t>
      </w:r>
      <w:r w:rsidRPr="004621D2">
        <w:rPr>
          <w:i/>
          <w:iCs/>
          <w:vertAlign w:val="subscript"/>
        </w:rPr>
        <w:t>rb</w:t>
      </w:r>
      <w:r w:rsidRPr="004621D2">
        <w:t xml:space="preserve"> = rank-biserial, </w:t>
      </w:r>
      <w:r w:rsidRPr="004621D2">
        <w:rPr>
          <w:i/>
          <w:iCs/>
          <w:lang w:val="de-DE"/>
        </w:rPr>
        <w:t>φ</w:t>
      </w:r>
      <w:r w:rsidRPr="004621D2">
        <w:t xml:space="preserve"> = phi coefficient of association, </w:t>
      </w:r>
      <w:r w:rsidRPr="004621D2">
        <w:rPr>
          <w:i/>
          <w:iCs/>
        </w:rPr>
        <w:t>P</w:t>
      </w:r>
      <w:r w:rsidRPr="004621D2">
        <w:t xml:space="preserve"> = P-value. </w:t>
      </w:r>
    </w:p>
    <w:p w14:paraId="494F6FC5" w14:textId="13281D27" w:rsidR="00021DF4" w:rsidRPr="004621D2" w:rsidRDefault="004621D2" w:rsidP="00583B63">
      <w:pPr>
        <w:spacing w:after="0" w:line="240" w:lineRule="auto"/>
      </w:pPr>
      <w:r>
        <w:t xml:space="preserve">* = significant at the </w:t>
      </w:r>
      <w:r w:rsidRPr="004621D2">
        <w:rPr>
          <w:i/>
          <w:iCs/>
        </w:rPr>
        <w:t>P</w:t>
      </w:r>
      <w:r>
        <w:t xml:space="preserve">&lt;0.05 level, ** = significant at the </w:t>
      </w:r>
      <w:r w:rsidRPr="004621D2">
        <w:rPr>
          <w:i/>
          <w:iCs/>
        </w:rPr>
        <w:t>P</w:t>
      </w:r>
      <w:r>
        <w:t>&lt;0.01 level.</w:t>
      </w:r>
    </w:p>
    <w:sectPr w:rsidR="00021DF4" w:rsidRPr="004621D2" w:rsidSect="005E465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M7cwNjcwNTK2MDBQ0lEKTi0uzszPAykwrAUA15crEiwAAAA="/>
  </w:docVars>
  <w:rsids>
    <w:rsidRoot w:val="00D937F7"/>
    <w:rsid w:val="00021DF4"/>
    <w:rsid w:val="001342C9"/>
    <w:rsid w:val="001913C2"/>
    <w:rsid w:val="00284C07"/>
    <w:rsid w:val="003A5DD6"/>
    <w:rsid w:val="004621D2"/>
    <w:rsid w:val="00582EA6"/>
    <w:rsid w:val="00583B63"/>
    <w:rsid w:val="005847C5"/>
    <w:rsid w:val="005E465C"/>
    <w:rsid w:val="00682B6B"/>
    <w:rsid w:val="007A17C9"/>
    <w:rsid w:val="00821BE6"/>
    <w:rsid w:val="0086621F"/>
    <w:rsid w:val="00951E8B"/>
    <w:rsid w:val="009A671A"/>
    <w:rsid w:val="00A105D9"/>
    <w:rsid w:val="00A95F84"/>
    <w:rsid w:val="00B157FC"/>
    <w:rsid w:val="00C20D1B"/>
    <w:rsid w:val="00C53374"/>
    <w:rsid w:val="00D32331"/>
    <w:rsid w:val="00D937F7"/>
    <w:rsid w:val="00E61AC0"/>
    <w:rsid w:val="00F164D2"/>
    <w:rsid w:val="00F4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34635"/>
  <w15:docId w15:val="{96F6B52B-F5DD-45A9-AE3A-531174BA8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6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4621D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7</TotalTime>
  <Pages>3</Pages>
  <Words>921</Words>
  <Characters>525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C</Company>
  <LinksUpToDate>false</LinksUpToDate>
  <CharactersWithSpaces>6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H</dc:creator>
  <cp:lastModifiedBy>ahmed abdelmoneim teaima</cp:lastModifiedBy>
  <cp:revision>12</cp:revision>
  <dcterms:created xsi:type="dcterms:W3CDTF">2021-04-06T09:19:00Z</dcterms:created>
  <dcterms:modified xsi:type="dcterms:W3CDTF">2021-12-26T07:53:00Z</dcterms:modified>
</cp:coreProperties>
</file>